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AB7" w:rsidRPr="006604B5" w:rsidRDefault="00AD1073">
      <w:pPr>
        <w:rPr>
          <w:rFonts w:ascii="Times New Roman" w:hAnsi="Times New Roman" w:cs="Times New Roman"/>
        </w:rPr>
      </w:pP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ABB41E6" wp14:editId="5CDBEBEB">
                <wp:simplePos x="0" y="0"/>
                <wp:positionH relativeFrom="column">
                  <wp:posOffset>2925031</wp:posOffset>
                </wp:positionH>
                <wp:positionV relativeFrom="paragraph">
                  <wp:posOffset>7751997</wp:posOffset>
                </wp:positionV>
                <wp:extent cx="644939" cy="0"/>
                <wp:effectExtent l="0" t="0" r="2222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939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3861D8" id="Straight Connector 7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3pt,610.4pt" to="281.1pt,6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" strokecolor="black [3040]" strokeweight="1pt"/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BF68EA1" wp14:editId="3CCAA4C9">
                <wp:simplePos x="0" y="0"/>
                <wp:positionH relativeFrom="column">
                  <wp:posOffset>2926080</wp:posOffset>
                </wp:positionH>
                <wp:positionV relativeFrom="paragraph">
                  <wp:posOffset>4157980</wp:posOffset>
                </wp:positionV>
                <wp:extent cx="0" cy="3593465"/>
                <wp:effectExtent l="0" t="0" r="19050" b="26035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346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F762DC" id="Straight Connector 35" o:spid="_x0000_s1026" style="position:absolute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0.4pt,327.4pt" to="230.4pt,6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" strokecolor="black [3040]" strokeweight="1pt"/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2074E2" wp14:editId="0930CEFB">
                <wp:simplePos x="0" y="0"/>
                <wp:positionH relativeFrom="column">
                  <wp:posOffset>3569970</wp:posOffset>
                </wp:positionH>
                <wp:positionV relativeFrom="paragraph">
                  <wp:posOffset>7266940</wp:posOffset>
                </wp:positionV>
                <wp:extent cx="1811655" cy="699135"/>
                <wp:effectExtent l="0" t="0" r="17145" b="24765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1655" cy="69913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1E7A" w:rsidRPr="006604B5" w:rsidRDefault="0015466F" w:rsidP="000E1E7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="009F2658"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b-categorisation, </w:t>
                            </w: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tegorisation</w:t>
                            </w:r>
                            <w:r w:rsidR="009F2658"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theme formulation</w:t>
                            </w: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2074E2" id="Rounded Rectangle 23" o:spid="_x0000_s1026" style="position:absolute;margin-left:281.1pt;margin-top:572.2pt;width:142.65pt;height:55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" fillcolor="white [3201]" strokecolor="black [3200]" strokeweight="2pt">
                <v:textbox>
                  <w:txbxContent>
                    <w:p w:rsidR="000E1E7A" w:rsidRPr="006604B5" w:rsidRDefault="0015466F" w:rsidP="000E1E7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="009F2658"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b-categorisation, </w:t>
                      </w: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tegorisation</w:t>
                      </w:r>
                      <w:r w:rsidR="009F2658"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theme formulation</w:t>
                      </w: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0813499" wp14:editId="67CB9B02">
                <wp:simplePos x="0" y="0"/>
                <wp:positionH relativeFrom="column">
                  <wp:posOffset>890270</wp:posOffset>
                </wp:positionH>
                <wp:positionV relativeFrom="paragraph">
                  <wp:posOffset>3204210</wp:posOffset>
                </wp:positionV>
                <wp:extent cx="2734945" cy="2280920"/>
                <wp:effectExtent l="38100" t="0" r="27305" b="6223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34945" cy="228092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9EC3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" o:spid="_x0000_s1026" type="#_x0000_t32" style="position:absolute;margin-left:70.1pt;margin-top:252.3pt;width:215.35pt;height:179.6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" strokecolor="black [3040]" strokeweight="1pt">
                <v:stroke endarrow="open"/>
              </v:shape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9069C3B" wp14:editId="5DA44A9D">
                <wp:simplePos x="0" y="0"/>
                <wp:positionH relativeFrom="column">
                  <wp:posOffset>890546</wp:posOffset>
                </wp:positionH>
                <wp:positionV relativeFrom="paragraph">
                  <wp:posOffset>6026563</wp:posOffset>
                </wp:positionV>
                <wp:extent cx="0" cy="1368149"/>
                <wp:effectExtent l="95250" t="0" r="57150" b="6096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8149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1EDA1E" id="Straight Arrow Connector 2" o:spid="_x0000_s1026" type="#_x0000_t32" style="position:absolute;margin-left:70.1pt;margin-top:474.55pt;width:0;height:107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" strokecolor="black [3040]" strokeweight="1pt">
                <v:stroke endarrow="open"/>
              </v:shape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2CF584F" wp14:editId="677B780F">
                <wp:simplePos x="0" y="0"/>
                <wp:positionH relativeFrom="column">
                  <wp:posOffset>111760</wp:posOffset>
                </wp:positionH>
                <wp:positionV relativeFrom="paragraph">
                  <wp:posOffset>7393940</wp:posOffset>
                </wp:positionV>
                <wp:extent cx="1725295" cy="572135"/>
                <wp:effectExtent l="0" t="0" r="27305" b="1841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95" cy="57213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D1073" w:rsidRPr="006604B5" w:rsidRDefault="00AD1073" w:rsidP="00AD107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</w:rPr>
                              <w:t>The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CF584F" id="Rounded Rectangle 1" o:spid="_x0000_s1027" style="position:absolute;margin-left:8.8pt;margin-top:582.2pt;width:135.85pt;height:45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" fillcolor="window" strokecolor="windowText" strokeweight="2pt">
                <v:textbox>
                  <w:txbxContent>
                    <w:p w:rsidR="00AD1073" w:rsidRPr="006604B5" w:rsidRDefault="00AD1073" w:rsidP="00AD107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</w:rPr>
                        <w:t>Themes</w:t>
                      </w:r>
                    </w:p>
                  </w:txbxContent>
                </v:textbox>
              </v:roundrect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B9BB7C" wp14:editId="1E5A3AF9">
                <wp:simplePos x="0" y="0"/>
                <wp:positionH relativeFrom="column">
                  <wp:posOffset>3625215</wp:posOffset>
                </wp:positionH>
                <wp:positionV relativeFrom="paragraph">
                  <wp:posOffset>2814320</wp:posOffset>
                </wp:positionV>
                <wp:extent cx="1787525" cy="492760"/>
                <wp:effectExtent l="0" t="0" r="22225" b="2159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7525" cy="4927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1185" w:rsidRPr="006604B5" w:rsidRDefault="00EC1185" w:rsidP="00EC118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pen coding-generating initial coding list</w:t>
                            </w:r>
                            <w:r w:rsidR="002108C5"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ductive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B9BB7C" id="Rounded Rectangle 12" o:spid="_x0000_s1028" style="position:absolute;margin-left:285.45pt;margin-top:221.6pt;width:140.75pt;height:38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" fillcolor="white [3201]" strokecolor="black [3200]" strokeweight="2pt">
                <v:textbox>
                  <w:txbxContent>
                    <w:p w:rsidR="00EC1185" w:rsidRPr="006604B5" w:rsidRDefault="00EC1185" w:rsidP="00EC118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pen coding-generating initial coding list</w:t>
                      </w:r>
                      <w:r w:rsidR="002108C5"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ductively</w:t>
                      </w:r>
                    </w:p>
                  </w:txbxContent>
                </v:textbox>
              </v:roundrect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6951B68" wp14:editId="21491A0F">
                <wp:simplePos x="0" y="0"/>
                <wp:positionH relativeFrom="column">
                  <wp:posOffset>2926080</wp:posOffset>
                </wp:positionH>
                <wp:positionV relativeFrom="paragraph">
                  <wp:posOffset>3203575</wp:posOffset>
                </wp:positionV>
                <wp:extent cx="699135" cy="0"/>
                <wp:effectExtent l="0" t="0" r="2476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913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075627" id="Straight Connector 31" o:spid="_x0000_s1026" style="position:absolute;flip:y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0.4pt,252.25pt" to="285.45pt,25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" strokecolor="black [3040]" strokeweight="1pt"/>
            </w:pict>
          </mc:Fallback>
        </mc:AlternateContent>
      </w:r>
      <w:r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796A8C" wp14:editId="28F94012">
                <wp:simplePos x="0" y="0"/>
                <wp:positionH relativeFrom="column">
                  <wp:posOffset>3681454</wp:posOffset>
                </wp:positionH>
                <wp:positionV relativeFrom="paragraph">
                  <wp:posOffset>2011680</wp:posOffset>
                </wp:positionV>
                <wp:extent cx="1716626" cy="484505"/>
                <wp:effectExtent l="0" t="0" r="17145" b="1079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626" cy="48450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1185" w:rsidRPr="006604B5" w:rsidRDefault="00EC1185" w:rsidP="00EC118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ondensing meaning units of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C796A8C" id="Rounded Rectangle 11" o:spid="_x0000_s1029" style="position:absolute;margin-left:289.9pt;margin-top:158.4pt;width:135.15pt;height:38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" fillcolor="white [3201]" strokecolor="black [3200]" strokeweight="2pt">
                <v:textbox>
                  <w:txbxContent>
                    <w:p w:rsidR="00EC1185" w:rsidRPr="006604B5" w:rsidRDefault="00EC1185" w:rsidP="00EC118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ondensing meaning units of analysis </w:t>
                      </w:r>
                    </w:p>
                  </w:txbxContent>
                </v:textbox>
              </v:roundrect>
            </w:pict>
          </mc:Fallback>
        </mc:AlternateContent>
      </w:r>
      <w:r w:rsidR="0015466F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D1BC9C1" wp14:editId="2E17DB70">
                <wp:simplePos x="0" y="0"/>
                <wp:positionH relativeFrom="column">
                  <wp:posOffset>4340860</wp:posOffset>
                </wp:positionH>
                <wp:positionV relativeFrom="paragraph">
                  <wp:posOffset>5724525</wp:posOffset>
                </wp:positionV>
                <wp:extent cx="45085" cy="301625"/>
                <wp:effectExtent l="19050" t="0" r="31115" b="41275"/>
                <wp:wrapNone/>
                <wp:docPr id="39" name="Down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01625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3E84B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9" o:spid="_x0000_s1026" type="#_x0000_t67" style="position:absolute;margin-left:341.8pt;margin-top:450.75pt;width:3.55pt;height:23.7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" adj="19986" fillcolor="white [3201]" strokecolor="black [3200]" strokeweight="2pt"/>
            </w:pict>
          </mc:Fallback>
        </mc:AlternateContent>
      </w:r>
      <w:r w:rsidR="0015466F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44A27EF" wp14:editId="0BEAEA46">
                <wp:simplePos x="0" y="0"/>
                <wp:positionH relativeFrom="column">
                  <wp:posOffset>890270</wp:posOffset>
                </wp:positionH>
                <wp:positionV relativeFrom="paragraph">
                  <wp:posOffset>1924050</wp:posOffset>
                </wp:positionV>
                <wp:extent cx="0" cy="3561080"/>
                <wp:effectExtent l="95250" t="0" r="57150" b="5842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610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206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BBF77" id="Straight Arrow Connector 33" o:spid="_x0000_s1026" type="#_x0000_t32" style="position:absolute;margin-left:70.1pt;margin-top:151.5pt;width:0;height:280.4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" strokecolor="#002060" strokeweight="1.5pt">
                <v:stroke endarrow="open"/>
              </v:shape>
            </w:pict>
          </mc:Fallback>
        </mc:AlternateContent>
      </w:r>
      <w:r w:rsidR="0015466F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2A28DD" wp14:editId="426E9148">
                <wp:simplePos x="0" y="0"/>
                <wp:positionH relativeFrom="column">
                  <wp:posOffset>4340860</wp:posOffset>
                </wp:positionH>
                <wp:positionV relativeFrom="paragraph">
                  <wp:posOffset>4587792</wp:posOffset>
                </wp:positionV>
                <wp:extent cx="45085" cy="341630"/>
                <wp:effectExtent l="19050" t="0" r="31115" b="39370"/>
                <wp:wrapNone/>
                <wp:docPr id="38" name="Down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41630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07887" id="Down Arrow 38" o:spid="_x0000_s1026" type="#_x0000_t67" style="position:absolute;margin-left:341.8pt;margin-top:361.25pt;width:3.55pt;height:26.9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" adj="20175" fillcolor="white [3201]" strokecolor="black [3200]" strokeweight="2pt"/>
            </w:pict>
          </mc:Fallback>
        </mc:AlternateContent>
      </w:r>
      <w:r w:rsidR="0015466F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6C85FAF" wp14:editId="700B7EF5">
                <wp:simplePos x="0" y="0"/>
                <wp:positionH relativeFrom="column">
                  <wp:posOffset>4332827</wp:posOffset>
                </wp:positionH>
                <wp:positionV relativeFrom="paragraph">
                  <wp:posOffset>6822219</wp:posOffset>
                </wp:positionV>
                <wp:extent cx="45719" cy="373491"/>
                <wp:effectExtent l="19050" t="0" r="31115" b="45720"/>
                <wp:wrapNone/>
                <wp:docPr id="40" name="Down Arrow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73491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61D20" id="Down Arrow 40" o:spid="_x0000_s1026" type="#_x0000_t67" style="position:absolute;margin-left:341.15pt;margin-top:537.2pt;width:3.6pt;height:29.4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" adj="20278" fillcolor="white [3201]" strokecolor="black [3200]" strokeweight="2pt"/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127AAA" wp14:editId="53F87066">
                <wp:simplePos x="0" y="0"/>
                <wp:positionH relativeFrom="column">
                  <wp:posOffset>3554095</wp:posOffset>
                </wp:positionH>
                <wp:positionV relativeFrom="paragraph">
                  <wp:posOffset>4977130</wp:posOffset>
                </wp:positionV>
                <wp:extent cx="1772285" cy="723265"/>
                <wp:effectExtent l="0" t="0" r="18415" b="19685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285" cy="72326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8C5" w:rsidRPr="006604B5" w:rsidRDefault="002108C5" w:rsidP="002108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t xml:space="preserve"> </w:t>
                            </w: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rmation and re-coding the condensed</w:t>
                            </w:r>
                            <w:r w:rsidRPr="006604B5">
                              <w:rPr>
                                <w:rFonts w:ascii="Times New Roman" w:hAnsi="Times New Roman" w:cs="Times New Roman"/>
                              </w:rPr>
                              <w:t xml:space="preserve"> meaning </w:t>
                            </w: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127AAA" id="Rounded Rectangle 19" o:spid="_x0000_s1030" style="position:absolute;margin-left:279.85pt;margin-top:391.9pt;width:139.55pt;height:56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" fillcolor="white [3201]" strokecolor="black [3200]" strokeweight="2pt">
                <v:textbox>
                  <w:txbxContent>
                    <w:p w:rsidR="002108C5" w:rsidRPr="006604B5" w:rsidRDefault="002108C5" w:rsidP="002108C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t xml:space="preserve"> </w:t>
                      </w: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rmation and re-coding the condensed</w:t>
                      </w:r>
                      <w:r w:rsidRPr="006604B5">
                        <w:rPr>
                          <w:rFonts w:ascii="Times New Roman" w:hAnsi="Times New Roman" w:cs="Times New Roman"/>
                        </w:rPr>
                        <w:t xml:space="preserve"> meaning </w:t>
                      </w: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its</w:t>
                      </w:r>
                    </w:p>
                  </w:txbxContent>
                </v:textbox>
              </v:roundrect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CFCCC12" wp14:editId="092DD8A3">
                <wp:simplePos x="0" y="0"/>
                <wp:positionH relativeFrom="column">
                  <wp:posOffset>3554095</wp:posOffset>
                </wp:positionH>
                <wp:positionV relativeFrom="paragraph">
                  <wp:posOffset>6082030</wp:posOffset>
                </wp:positionV>
                <wp:extent cx="1772285" cy="659765"/>
                <wp:effectExtent l="0" t="0" r="18415" b="26035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285" cy="65976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1E7A" w:rsidRPr="006604B5" w:rsidRDefault="000E1E7A" w:rsidP="000E1E7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ouping-comparing codes for similarities and differenc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FCCC12" id="Rounded Rectangle 20" o:spid="_x0000_s1031" style="position:absolute;margin-left:279.85pt;margin-top:478.9pt;width:139.55pt;height:51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" fillcolor="white [3201]" strokecolor="black [3200]" strokeweight="2pt">
                <v:textbox>
                  <w:txbxContent>
                    <w:p w:rsidR="000E1E7A" w:rsidRPr="006604B5" w:rsidRDefault="000E1E7A" w:rsidP="000E1E7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ouping-comparing codes for similarities and differences </w:t>
                      </w:r>
                    </w:p>
                  </w:txbxContent>
                </v:textbox>
              </v:roundrect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EDC8FB3" wp14:editId="2E819F7E">
                <wp:simplePos x="0" y="0"/>
                <wp:positionH relativeFrom="column">
                  <wp:posOffset>2926080</wp:posOffset>
                </wp:positionH>
                <wp:positionV relativeFrom="paragraph">
                  <wp:posOffset>4158532</wp:posOffset>
                </wp:positionV>
                <wp:extent cx="644056" cy="0"/>
                <wp:effectExtent l="0" t="0" r="2286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056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8650AC" id="Straight Connector 36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4pt,327.45pt" to="281.1pt,3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" strokecolor="black [3040]" strokeweight="1pt"/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D079F8" wp14:editId="01E3E6BB">
                <wp:simplePos x="0" y="0"/>
                <wp:positionH relativeFrom="column">
                  <wp:posOffset>1788795</wp:posOffset>
                </wp:positionH>
                <wp:positionV relativeFrom="paragraph">
                  <wp:posOffset>5724525</wp:posOffset>
                </wp:positionV>
                <wp:extent cx="1136650" cy="0"/>
                <wp:effectExtent l="0" t="0" r="25400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665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3DA280" id="Straight Connector 34" o:spid="_x0000_s1026" style="position:absolute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0.85pt,450.75pt" to="230.35pt,45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" strokecolor="black [3040]" strokeweight="1pt"/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1739ED" wp14:editId="5915F019">
                <wp:simplePos x="0" y="0"/>
                <wp:positionH relativeFrom="column">
                  <wp:posOffset>63031</wp:posOffset>
                </wp:positionH>
                <wp:positionV relativeFrom="paragraph">
                  <wp:posOffset>5436870</wp:posOffset>
                </wp:positionV>
                <wp:extent cx="1725295" cy="572135"/>
                <wp:effectExtent l="0" t="0" r="27305" b="18415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95" cy="57213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8C5" w:rsidRPr="006604B5" w:rsidRDefault="002108C5" w:rsidP="002108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</w:rPr>
                              <w:t xml:space="preserve">Recontextualisation </w:t>
                            </w:r>
                            <w:r w:rsidR="000E1E7A" w:rsidRPr="006604B5">
                              <w:rPr>
                                <w:rFonts w:ascii="Times New Roman" w:hAnsi="Times New Roman" w:cs="Times New Roman"/>
                              </w:rPr>
                              <w:t xml:space="preserve">and categoris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1739ED" id="Rounded Rectangle 15" o:spid="_x0000_s1032" style="position:absolute;margin-left:4.95pt;margin-top:428.1pt;width:135.85pt;height:45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" fillcolor="white [3201]" strokecolor="black [3200]" strokeweight="2pt">
                <v:textbox>
                  <w:txbxContent>
                    <w:p w:rsidR="002108C5" w:rsidRPr="006604B5" w:rsidRDefault="002108C5" w:rsidP="002108C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</w:rPr>
                        <w:t xml:space="preserve">Recontextualisation </w:t>
                      </w:r>
                      <w:r w:rsidR="000E1E7A" w:rsidRPr="006604B5">
                        <w:rPr>
                          <w:rFonts w:ascii="Times New Roman" w:hAnsi="Times New Roman" w:cs="Times New Roman"/>
                        </w:rPr>
                        <w:t xml:space="preserve">and categorisation </w:t>
                      </w:r>
                    </w:p>
                  </w:txbxContent>
                </v:textbox>
              </v:roundrect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9A8C600" wp14:editId="1AC0BC74">
                <wp:simplePos x="0" y="0"/>
                <wp:positionH relativeFrom="column">
                  <wp:posOffset>2926080</wp:posOffset>
                </wp:positionH>
                <wp:positionV relativeFrom="paragraph">
                  <wp:posOffset>492981</wp:posOffset>
                </wp:positionV>
                <wp:extent cx="699715" cy="0"/>
                <wp:effectExtent l="0" t="0" r="24765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971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3B251F" id="Straight Connector 32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4pt,38.8pt" to="285.5pt,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" strokecolor="black [3040]" strokeweight="1pt"/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F0A686F" wp14:editId="7D55504C">
                <wp:simplePos x="0" y="0"/>
                <wp:positionH relativeFrom="column">
                  <wp:posOffset>4405962</wp:posOffset>
                </wp:positionH>
                <wp:positionV relativeFrom="paragraph">
                  <wp:posOffset>2545549</wp:posOffset>
                </wp:positionV>
                <wp:extent cx="45719" cy="230588"/>
                <wp:effectExtent l="19050" t="0" r="31115" b="36195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30588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AB2659" id="Down Arrow 29" o:spid="_x0000_s1026" type="#_x0000_t67" style="position:absolute;margin-left:346.95pt;margin-top:200.45pt;width:3.6pt;height:18.1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" adj="19459" fillcolor="white [3201]" strokecolor="black [3200]" strokeweight="2pt"/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CF67C0E" wp14:editId="2701F616">
                <wp:simplePos x="0" y="0"/>
                <wp:positionH relativeFrom="column">
                  <wp:posOffset>4429816</wp:posOffset>
                </wp:positionH>
                <wp:positionV relativeFrom="paragraph">
                  <wp:posOffset>1694759</wp:posOffset>
                </wp:positionV>
                <wp:extent cx="45719" cy="230588"/>
                <wp:effectExtent l="19050" t="0" r="31115" b="36195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30588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AFD515" id="Down Arrow 28" o:spid="_x0000_s1026" type="#_x0000_t67" style="position:absolute;margin-left:348.8pt;margin-top:133.45pt;width:3.6pt;height:18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" adj="19459" fillcolor="white [3201]" strokecolor="black [3200]" strokeweight="2pt"/>
            </w:pict>
          </mc:Fallback>
        </mc:AlternateContent>
      </w:r>
      <w:r w:rsidR="00B70AB7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14A6B08" wp14:editId="6EF8DEDB">
                <wp:simplePos x="0" y="0"/>
                <wp:positionH relativeFrom="column">
                  <wp:posOffset>4428877</wp:posOffset>
                </wp:positionH>
                <wp:positionV relativeFrom="paragraph">
                  <wp:posOffset>842838</wp:posOffset>
                </wp:positionV>
                <wp:extent cx="45719" cy="230588"/>
                <wp:effectExtent l="19050" t="0" r="31115" b="36195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30588"/>
                        </a:xfrm>
                        <a:prstGeom prst="downArrow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853E3D" id="Down Arrow 27" o:spid="_x0000_s1026" type="#_x0000_t67" style="position:absolute;margin-left:348.75pt;margin-top:66.35pt;width:3.6pt;height:18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" adj="19459" fillcolor="white [3201]" strokecolor="black [3200]" strokeweight="2pt"/>
            </w:pict>
          </mc:Fallback>
        </mc:AlternateContent>
      </w:r>
      <w:r w:rsidR="000E1E7A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8A664D" wp14:editId="448383CB">
                <wp:simplePos x="0" y="0"/>
                <wp:positionH relativeFrom="column">
                  <wp:posOffset>1773555</wp:posOffset>
                </wp:positionH>
                <wp:positionV relativeFrom="paragraph">
                  <wp:posOffset>1732915</wp:posOffset>
                </wp:positionV>
                <wp:extent cx="1151890" cy="0"/>
                <wp:effectExtent l="0" t="0" r="1016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189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060E47" id="Straight Connector 5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9.65pt,136.45pt" to="230.35pt,13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" strokecolor="black [3040]" strokeweight="1.5pt"/>
            </w:pict>
          </mc:Fallback>
        </mc:AlternateContent>
      </w:r>
      <w:r w:rsidR="000E1E7A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63EB33" wp14:editId="0842BEF3">
                <wp:simplePos x="0" y="0"/>
                <wp:positionH relativeFrom="column">
                  <wp:posOffset>109220</wp:posOffset>
                </wp:positionH>
                <wp:positionV relativeFrom="paragraph">
                  <wp:posOffset>1532255</wp:posOffset>
                </wp:positionV>
                <wp:extent cx="1661795" cy="349250"/>
                <wp:effectExtent l="0" t="0" r="14605" b="1270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1795" cy="3492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56A2" w:rsidRPr="006604B5" w:rsidRDefault="008B56A2" w:rsidP="008B56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</w:rPr>
                              <w:t xml:space="preserve">Decontextualis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63EB33" id="Rounded Rectangle 4" o:spid="_x0000_s1033" style="position:absolute;margin-left:8.6pt;margin-top:120.65pt;width:130.85pt;height:2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" fillcolor="white [3201]" strokecolor="black [3200]" strokeweight="2pt">
                <v:textbox>
                  <w:txbxContent>
                    <w:p w:rsidR="008B56A2" w:rsidRPr="006604B5" w:rsidRDefault="008B56A2" w:rsidP="008B56A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</w:rPr>
                        <w:t xml:space="preserve">Decontextualisation </w:t>
                      </w:r>
                    </w:p>
                  </w:txbxContent>
                </v:textbox>
              </v:roundrect>
            </w:pict>
          </mc:Fallback>
        </mc:AlternateContent>
      </w:r>
      <w:r w:rsidR="000E1E7A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A42555" wp14:editId="4B38D212">
                <wp:simplePos x="0" y="0"/>
                <wp:positionH relativeFrom="column">
                  <wp:posOffset>3625215</wp:posOffset>
                </wp:positionH>
                <wp:positionV relativeFrom="paragraph">
                  <wp:posOffset>1144905</wp:posOffset>
                </wp:positionV>
                <wp:extent cx="1788160" cy="484505"/>
                <wp:effectExtent l="0" t="0" r="21590" b="1079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160" cy="48450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56A2" w:rsidRPr="006604B5" w:rsidRDefault="00EC1185" w:rsidP="008B56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lecting meaning units of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A42555" id="Rounded Rectangle 10" o:spid="_x0000_s1034" style="position:absolute;margin-left:285.45pt;margin-top:90.15pt;width:140.8pt;height:38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" fillcolor="white [3201]" strokecolor="black [3200]" strokeweight="2pt">
                <v:textbox>
                  <w:txbxContent>
                    <w:p w:rsidR="008B56A2" w:rsidRPr="006604B5" w:rsidRDefault="00EC1185" w:rsidP="008B56A2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lecting meaning units of analysis</w:t>
                      </w:r>
                    </w:p>
                  </w:txbxContent>
                </v:textbox>
              </v:roundrect>
            </w:pict>
          </mc:Fallback>
        </mc:AlternateContent>
      </w:r>
      <w:r w:rsidR="000E1E7A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DFCC1D" wp14:editId="6DA64AA0">
                <wp:simplePos x="0" y="0"/>
                <wp:positionH relativeFrom="column">
                  <wp:posOffset>3625215</wp:posOffset>
                </wp:positionH>
                <wp:positionV relativeFrom="paragraph">
                  <wp:posOffset>252730</wp:posOffset>
                </wp:positionV>
                <wp:extent cx="1780540" cy="492760"/>
                <wp:effectExtent l="0" t="0" r="10160" b="2159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0540" cy="4927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56A2" w:rsidRPr="00EC1185" w:rsidRDefault="008B56A2" w:rsidP="008B56A2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ading transcribed data several times “immersion</w:t>
                            </w:r>
                            <w:r w:rsidRPr="00EC1185">
                              <w:rPr>
                                <w:sz w:val="20"/>
                                <w:szCs w:val="20"/>
                              </w:rPr>
                              <w:t xml:space="preserve">”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DFCC1D" id="Rounded Rectangle 3" o:spid="_x0000_s1035" style="position:absolute;margin-left:285.45pt;margin-top:19.9pt;width:140.2pt;height:3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" fillcolor="white [3201]" strokecolor="black [3200]" strokeweight="2pt">
                <v:textbox>
                  <w:txbxContent>
                    <w:p w:rsidR="008B56A2" w:rsidRPr="00EC1185" w:rsidRDefault="008B56A2" w:rsidP="008B56A2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  <w:vertAlign w:val="subscript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ading transcribed data several times “immersion</w:t>
                      </w:r>
                      <w:r w:rsidRPr="00EC1185">
                        <w:rPr>
                          <w:sz w:val="20"/>
                          <w:szCs w:val="20"/>
                        </w:rPr>
                        <w:t xml:space="preserve">”  </w:t>
                      </w:r>
                    </w:p>
                  </w:txbxContent>
                </v:textbox>
              </v:roundrect>
            </w:pict>
          </mc:Fallback>
        </mc:AlternateContent>
      </w:r>
      <w:r w:rsidR="000E1E7A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89D104" wp14:editId="052447B8">
                <wp:simplePos x="0" y="0"/>
                <wp:positionH relativeFrom="column">
                  <wp:posOffset>3569335</wp:posOffset>
                </wp:positionH>
                <wp:positionV relativeFrom="paragraph">
                  <wp:posOffset>4015105</wp:posOffset>
                </wp:positionV>
                <wp:extent cx="1772285" cy="492760"/>
                <wp:effectExtent l="0" t="0" r="18415" b="2159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285" cy="4927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8C5" w:rsidRPr="006604B5" w:rsidRDefault="00B70AB7" w:rsidP="002108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ata coding based </w:t>
                            </w:r>
                            <w:r w:rsidR="002108C5" w:rsidRPr="006604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 inductive coding 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89D104" id="Rounded Rectangle 18" o:spid="_x0000_s1036" style="position:absolute;margin-left:281.05pt;margin-top:316.15pt;width:139.55pt;height:38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" fillcolor="white [3201]" strokecolor="black [3200]" strokeweight="2pt">
                <v:textbox>
                  <w:txbxContent>
                    <w:p w:rsidR="002108C5" w:rsidRPr="006604B5" w:rsidRDefault="00B70AB7" w:rsidP="002108C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ata coding based </w:t>
                      </w:r>
                      <w:r w:rsidR="002108C5" w:rsidRPr="006604B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n inductive coding list</w:t>
                      </w:r>
                    </w:p>
                  </w:txbxContent>
                </v:textbox>
              </v:roundrect>
            </w:pict>
          </mc:Fallback>
        </mc:AlternateContent>
      </w:r>
      <w:r w:rsidR="000E1E7A" w:rsidRPr="006604B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01956" wp14:editId="3F38DAA0">
                <wp:simplePos x="0" y="0"/>
                <wp:positionH relativeFrom="column">
                  <wp:posOffset>2926080</wp:posOffset>
                </wp:positionH>
                <wp:positionV relativeFrom="paragraph">
                  <wp:posOffset>492981</wp:posOffset>
                </wp:positionV>
                <wp:extent cx="0" cy="2711395"/>
                <wp:effectExtent l="0" t="0" r="19050" b="1333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139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CECB6C" id="Straight Connector 6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0.4pt,38.8pt" to="230.4pt,2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" strokecolor="black [3040]" strokeweight="1.5pt"/>
            </w:pict>
          </mc:Fallback>
        </mc:AlternateContent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  <w:r w:rsidR="00B70AB7" w:rsidRPr="006604B5">
        <w:rPr>
          <w:rFonts w:ascii="Times New Roman" w:hAnsi="Times New Roman" w:cs="Times New Roman"/>
        </w:rPr>
        <w:tab/>
      </w:r>
    </w:p>
    <w:p w:rsidR="009F2658" w:rsidRPr="006604B5" w:rsidRDefault="009F2658">
      <w:pPr>
        <w:rPr>
          <w:rFonts w:ascii="Times New Roman" w:hAnsi="Times New Roman" w:cs="Times New Roman"/>
        </w:rPr>
      </w:pPr>
    </w:p>
    <w:p w:rsidR="006604B5" w:rsidRDefault="006604B5">
      <w:pPr>
        <w:rPr>
          <w:rFonts w:ascii="Times New Roman" w:hAnsi="Times New Roman" w:cs="Times New Roman"/>
        </w:rPr>
      </w:pPr>
      <w:bookmarkStart w:id="0" w:name="_GoBack"/>
      <w:bookmarkEnd w:id="0"/>
    </w:p>
    <w:p w:rsidR="00DD3BB8" w:rsidRPr="006604B5" w:rsidRDefault="00B70AB7">
      <w:pPr>
        <w:rPr>
          <w:rFonts w:ascii="Times New Roman" w:hAnsi="Times New Roman" w:cs="Times New Roman"/>
        </w:rPr>
      </w:pPr>
      <w:r w:rsidRPr="006604B5">
        <w:rPr>
          <w:rFonts w:ascii="Times New Roman" w:hAnsi="Times New Roman" w:cs="Times New Roman"/>
        </w:rPr>
        <w:t xml:space="preserve">Figure </w:t>
      </w:r>
      <w:proofErr w:type="spellStart"/>
      <w:r w:rsidR="00AA22D2">
        <w:rPr>
          <w:rFonts w:ascii="Times New Roman" w:hAnsi="Times New Roman" w:cs="Times New Roman"/>
        </w:rPr>
        <w:t>S</w:t>
      </w:r>
      <w:r w:rsidRPr="006604B5">
        <w:rPr>
          <w:rFonts w:ascii="Times New Roman" w:hAnsi="Times New Roman" w:cs="Times New Roman"/>
        </w:rPr>
        <w:t>1</w:t>
      </w:r>
      <w:proofErr w:type="spellEnd"/>
      <w:r w:rsidRPr="006604B5">
        <w:rPr>
          <w:rFonts w:ascii="Times New Roman" w:hAnsi="Times New Roman" w:cs="Times New Roman"/>
        </w:rPr>
        <w:t xml:space="preserve">: Summary of the content analysis process </w:t>
      </w:r>
    </w:p>
    <w:sectPr w:rsidR="00DD3BB8" w:rsidRPr="00660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2EA"/>
    <w:rsid w:val="000E1E7A"/>
    <w:rsid w:val="0015466F"/>
    <w:rsid w:val="002108C5"/>
    <w:rsid w:val="005B170C"/>
    <w:rsid w:val="006604B5"/>
    <w:rsid w:val="008B56A2"/>
    <w:rsid w:val="009F2658"/>
    <w:rsid w:val="00A852EA"/>
    <w:rsid w:val="00AA22D2"/>
    <w:rsid w:val="00AD1073"/>
    <w:rsid w:val="00B70AB7"/>
    <w:rsid w:val="00DD3BB8"/>
    <w:rsid w:val="00EC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5C1C18-B503-4DDC-B885-730E3AA5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hiwaridzo</dc:creator>
  <cp:lastModifiedBy>Srividya S</cp:lastModifiedBy>
  <cp:revision>7</cp:revision>
  <dcterms:created xsi:type="dcterms:W3CDTF">2019-01-13T20:39:00Z</dcterms:created>
  <dcterms:modified xsi:type="dcterms:W3CDTF">2019-03-11T14:43:00Z</dcterms:modified>
</cp:coreProperties>
</file>